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5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cs="Times New Roman" w:ascii="Times New Roman" w:hAnsi="Times New Roman"/>
          <w:b/>
        </w:rPr>
        <w:t>Classification of bioprocesses (key for Fig. 7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u w:val="single"/>
          <w:lang w:val="en-GB"/>
        </w:rPr>
      </w:pPr>
      <w:r>
        <w:rPr>
          <w:rFonts w:cs="Times New Roman" w:ascii="Times New Roman" w:hAnsi="Times New Roman"/>
          <w:b/>
          <w:color w:val="FF0000"/>
          <w:u w:val="single"/>
          <w:lang w:val="en-GB"/>
        </w:rPr>
      </w:r>
    </w:p>
    <w:tbl>
      <w:tblPr>
        <w:tblW w:w="9085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266"/>
        <w:gridCol w:w="1559"/>
        <w:gridCol w:w="1418"/>
        <w:gridCol w:w="1842"/>
      </w:tblGrid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oprocess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cestral genome </w:t>
              <w:br/>
              <w:t>(core vs non-core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-genom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core vs non-core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-genom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ancestral vs non-anc)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 Amino acid biosynthesis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Purines, pyrimidines, nucleosides, and nucleotid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 Fatty acid and phospholipid metabolis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 Biosynthesis of cofactors, prosthetic group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 Central intermediary metabolism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6 Energy metabolism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7 Transport and binding proteins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8 DNA metabolism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9 Transcription 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0 Protein synthesis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1 Protein fate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2 Regulatory functions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3 Signal transduction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4 Cell envelope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5 Cellular processes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6 Biological processes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 Mobile and extrachromosomal element function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-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lang w:val="en-GB"/>
        </w:rPr>
        <w:t>The tests indicate the sense of the difference in the number of genes associated with a given bioprocess. '+/-' means more/less genes in the first class, i.e., more/less in the core genome than in the complementary set. '++/--' means the difference is significant at the 5 % level, using a Chi square test followed by a sequential Bonferroni correction for multiple tests.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b/>
          <w:u w:val="singl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17:59:00Z</dcterms:created>
  <dc:creator>Erick DENAMUR</dc:creator>
  <dc:description/>
  <dc:language>en-US</dc:language>
  <cp:lastModifiedBy>Erick DENAMUR</cp:lastModifiedBy>
  <dcterms:modified xsi:type="dcterms:W3CDTF">2008-11-20T20:27:00Z</dcterms:modified>
  <cp:revision>5</cp:revision>
  <dc:subject/>
  <dc:title>Supplementary Table 4</dc:title>
</cp:coreProperties>
</file>